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23C64" w14:textId="3DB02406" w:rsidR="00FB4823" w:rsidRDefault="00FB4823" w:rsidP="00FB4823">
      <w:r w:rsidRPr="00D6078B">
        <w:rPr>
          <w:b/>
          <w:bCs/>
        </w:rPr>
        <w:t xml:space="preserve">Table </w:t>
      </w:r>
      <w:r>
        <w:rPr>
          <w:b/>
          <w:bCs/>
        </w:rPr>
        <w:t>EV</w:t>
      </w:r>
      <w:r w:rsidRPr="00D6078B">
        <w:rPr>
          <w:b/>
          <w:bCs/>
        </w:rPr>
        <w:t>1.</w:t>
      </w:r>
      <w:r>
        <w:t xml:space="preserve"> </w:t>
      </w:r>
      <w:r w:rsidRPr="006A0E4F">
        <w:t xml:space="preserve">Demographical </w:t>
      </w:r>
      <w:r>
        <w:t xml:space="preserve">and immunological </w:t>
      </w:r>
      <w:r w:rsidRPr="006A0E4F">
        <w:t>data of participants included in s</w:t>
      </w:r>
      <w:r>
        <w:t>ingle-</w:t>
      </w:r>
      <w:r w:rsidRPr="006A0E4F">
        <w:t>c</w:t>
      </w:r>
      <w:r>
        <w:t xml:space="preserve">ell </w:t>
      </w:r>
      <w:r w:rsidRPr="006A0E4F">
        <w:t>RNA</w:t>
      </w:r>
      <w:r>
        <w:t xml:space="preserve"> </w:t>
      </w:r>
      <w:r w:rsidRPr="006A0E4F">
        <w:t>seq</w:t>
      </w:r>
      <w:r>
        <w:t>uencing</w:t>
      </w:r>
      <w:r w:rsidRPr="006A0E4F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45"/>
        <w:gridCol w:w="938"/>
        <w:gridCol w:w="1653"/>
        <w:gridCol w:w="1511"/>
        <w:gridCol w:w="1511"/>
        <w:gridCol w:w="1511"/>
        <w:gridCol w:w="1183"/>
        <w:gridCol w:w="999"/>
        <w:gridCol w:w="999"/>
      </w:tblGrid>
      <w:tr w:rsidR="00FB4823" w:rsidRPr="00404C2E" w14:paraId="57D875A9" w14:textId="77777777" w:rsidTr="00305852">
        <w:trPr>
          <w:trHeight w:val="20"/>
        </w:trPr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38E28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Study cohort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19FD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Infection time point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D2EE6" w14:textId="77777777" w:rsidR="00FB4823" w:rsidRPr="00404C2E" w:rsidRDefault="00FB4823" w:rsidP="00305852">
            <w:pPr>
              <w:jc w:val="center"/>
              <w:rPr>
                <w:color w:val="F8766D"/>
                <w:sz w:val="20"/>
                <w:szCs w:val="20"/>
              </w:rPr>
            </w:pPr>
            <w:r w:rsidRPr="00404C2E">
              <w:rPr>
                <w:color w:val="F8766D"/>
                <w:sz w:val="20"/>
                <w:szCs w:val="20"/>
              </w:rPr>
              <w:t>IAV1</w:t>
            </w:r>
            <w:r w:rsidRPr="00404C2E">
              <w:rPr>
                <w:color w:val="F8766D"/>
                <w:sz w:val="20"/>
                <w:szCs w:val="20"/>
              </w:rPr>
              <w:br/>
            </w:r>
            <w:r w:rsidRPr="00404C2E">
              <w:rPr>
                <w:color w:val="000000"/>
                <w:sz w:val="20"/>
                <w:szCs w:val="20"/>
              </w:rPr>
              <w:t>(A/H1N1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D382C" w14:textId="77777777" w:rsidR="00FB4823" w:rsidRPr="00404C2E" w:rsidRDefault="00FB4823" w:rsidP="00305852">
            <w:pPr>
              <w:jc w:val="center"/>
              <w:rPr>
                <w:color w:val="B79F00"/>
                <w:sz w:val="20"/>
                <w:szCs w:val="20"/>
              </w:rPr>
            </w:pPr>
            <w:r w:rsidRPr="00404C2E">
              <w:rPr>
                <w:color w:val="B79F00"/>
                <w:sz w:val="20"/>
                <w:szCs w:val="20"/>
              </w:rPr>
              <w:t>IAV2</w:t>
            </w:r>
            <w:r w:rsidRPr="00404C2E">
              <w:rPr>
                <w:color w:val="B79F00"/>
                <w:sz w:val="20"/>
                <w:szCs w:val="20"/>
              </w:rPr>
              <w:br/>
            </w:r>
            <w:r w:rsidRPr="00404C2E">
              <w:rPr>
                <w:color w:val="000000"/>
                <w:sz w:val="20"/>
                <w:szCs w:val="20"/>
              </w:rPr>
              <w:t>(A/H1N1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0CB2B" w14:textId="77777777" w:rsidR="00FB4823" w:rsidRPr="00404C2E" w:rsidRDefault="00FB4823" w:rsidP="00305852">
            <w:pPr>
              <w:jc w:val="center"/>
              <w:rPr>
                <w:color w:val="2CBA37"/>
                <w:sz w:val="20"/>
                <w:szCs w:val="20"/>
              </w:rPr>
            </w:pPr>
            <w:r w:rsidRPr="00404C2E">
              <w:rPr>
                <w:color w:val="2CBA37"/>
                <w:sz w:val="20"/>
                <w:szCs w:val="20"/>
              </w:rPr>
              <w:t>IBV1</w:t>
            </w:r>
            <w:r w:rsidRPr="00404C2E">
              <w:rPr>
                <w:color w:val="2CBA37"/>
                <w:sz w:val="20"/>
                <w:szCs w:val="20"/>
              </w:rPr>
              <w:br/>
            </w:r>
            <w:r w:rsidRPr="00404C2E">
              <w:rPr>
                <w:color w:val="000000"/>
                <w:sz w:val="20"/>
                <w:szCs w:val="20"/>
              </w:rPr>
              <w:t>(B/Yamagata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F32FF" w14:textId="77777777" w:rsidR="00FB4823" w:rsidRPr="00404C2E" w:rsidRDefault="00FB4823" w:rsidP="00305852">
            <w:pPr>
              <w:jc w:val="center"/>
              <w:rPr>
                <w:color w:val="2EC0C4"/>
                <w:sz w:val="20"/>
                <w:szCs w:val="20"/>
              </w:rPr>
            </w:pPr>
            <w:r w:rsidRPr="00404C2E">
              <w:rPr>
                <w:color w:val="2EC0C4"/>
                <w:sz w:val="20"/>
                <w:szCs w:val="20"/>
              </w:rPr>
              <w:t>IBV2</w:t>
            </w:r>
            <w:r w:rsidRPr="00404C2E">
              <w:rPr>
                <w:color w:val="2EC0C4"/>
                <w:sz w:val="20"/>
                <w:szCs w:val="20"/>
              </w:rPr>
              <w:br/>
            </w:r>
            <w:r w:rsidRPr="00404C2E">
              <w:rPr>
                <w:color w:val="000000"/>
                <w:sz w:val="20"/>
                <w:szCs w:val="20"/>
              </w:rPr>
              <w:t>(B/Yamagata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43C9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Vaccination time point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4A85F" w14:textId="77777777" w:rsidR="00FB4823" w:rsidRPr="00404C2E" w:rsidRDefault="00FB4823" w:rsidP="00305852">
            <w:pPr>
              <w:jc w:val="center"/>
              <w:rPr>
                <w:color w:val="619CFF"/>
                <w:sz w:val="20"/>
                <w:szCs w:val="20"/>
              </w:rPr>
            </w:pPr>
            <w:r w:rsidRPr="00404C2E">
              <w:rPr>
                <w:color w:val="619CFF"/>
                <w:sz w:val="20"/>
                <w:szCs w:val="20"/>
              </w:rPr>
              <w:t>VAX1</w:t>
            </w:r>
            <w:r w:rsidRPr="00404C2E">
              <w:rPr>
                <w:color w:val="619CFF"/>
                <w:sz w:val="20"/>
                <w:szCs w:val="20"/>
              </w:rPr>
              <w:br/>
            </w:r>
            <w:r w:rsidRPr="00404C2E">
              <w:rPr>
                <w:color w:val="000000"/>
                <w:sz w:val="20"/>
                <w:szCs w:val="20"/>
              </w:rPr>
              <w:t xml:space="preserve">(2015 </w:t>
            </w:r>
            <w:proofErr w:type="spellStart"/>
            <w:r w:rsidRPr="00404C2E">
              <w:rPr>
                <w:color w:val="000000"/>
                <w:sz w:val="20"/>
                <w:szCs w:val="20"/>
              </w:rPr>
              <w:t>Fluvax</w:t>
            </w:r>
            <w:proofErr w:type="spellEnd"/>
            <w:r w:rsidRPr="00404C2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C1D9A" w14:textId="77777777" w:rsidR="00FB4823" w:rsidRPr="00404C2E" w:rsidRDefault="00FB4823" w:rsidP="00305852">
            <w:pPr>
              <w:jc w:val="center"/>
              <w:rPr>
                <w:color w:val="F564E4"/>
                <w:sz w:val="20"/>
                <w:szCs w:val="20"/>
              </w:rPr>
            </w:pPr>
            <w:r w:rsidRPr="00404C2E">
              <w:rPr>
                <w:color w:val="F564E4"/>
                <w:sz w:val="20"/>
                <w:szCs w:val="20"/>
              </w:rPr>
              <w:t>VAX2</w:t>
            </w:r>
            <w:r w:rsidRPr="00404C2E">
              <w:rPr>
                <w:color w:val="F564E4"/>
                <w:sz w:val="20"/>
                <w:szCs w:val="20"/>
              </w:rPr>
              <w:br/>
            </w:r>
            <w:r w:rsidRPr="00404C2E">
              <w:rPr>
                <w:color w:val="000000"/>
                <w:sz w:val="20"/>
                <w:szCs w:val="20"/>
              </w:rPr>
              <w:t xml:space="preserve">(2016 </w:t>
            </w:r>
            <w:proofErr w:type="spellStart"/>
            <w:r w:rsidRPr="00404C2E">
              <w:rPr>
                <w:color w:val="000000"/>
                <w:sz w:val="20"/>
                <w:szCs w:val="20"/>
              </w:rPr>
              <w:t>Fluvax</w:t>
            </w:r>
            <w:proofErr w:type="spellEnd"/>
            <w:r w:rsidRPr="00404C2E">
              <w:rPr>
                <w:color w:val="000000"/>
                <w:sz w:val="20"/>
                <w:szCs w:val="20"/>
              </w:rPr>
              <w:t>)</w:t>
            </w:r>
          </w:p>
        </w:tc>
      </w:tr>
      <w:tr w:rsidR="00FB4823" w:rsidRPr="00404C2E" w14:paraId="47829730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26B0A2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530155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6E27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B894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D9D7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FAF8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EED10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699D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D9B1B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5</w:t>
            </w:r>
          </w:p>
        </w:tc>
      </w:tr>
      <w:tr w:rsidR="00FB4823" w:rsidRPr="00404C2E" w14:paraId="67309BCD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EED5A4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86E02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2F1E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6A5F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A1BB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7438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2592E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1054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B537F5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Female</w:t>
            </w:r>
          </w:p>
        </w:tc>
      </w:tr>
      <w:tr w:rsidR="00FB4823" w:rsidRPr="00404C2E" w14:paraId="1761B96D" w14:textId="77777777" w:rsidTr="00305852">
        <w:trPr>
          <w:trHeight w:val="20"/>
        </w:trPr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D5F398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HAI titre of the infection/vaccine strains: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EEEC2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E7720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0D93A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E5C28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63DD7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337805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90193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24B5D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823" w:rsidRPr="00404C2E" w14:paraId="1E3EFCFD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1351C8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A/H1N1: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52E9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81A0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28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BAF4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0E341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B1CF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3F0B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6C8B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8FEB3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40</w:t>
            </w:r>
          </w:p>
        </w:tc>
      </w:tr>
      <w:tr w:rsidR="00FB4823" w:rsidRPr="00404C2E" w14:paraId="7C10B5E7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7C3A3E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34F8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F341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56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DC007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CA17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A17D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03D0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25E2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320C5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320</w:t>
            </w:r>
          </w:p>
        </w:tc>
      </w:tr>
      <w:tr w:rsidR="00FB4823" w:rsidRPr="00404C2E" w14:paraId="3C5CC7E6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1F5DA0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A/H3N2: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77C98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3B945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7750B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1ECE7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A45D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52BFB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519E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402F2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80</w:t>
            </w:r>
          </w:p>
        </w:tc>
      </w:tr>
      <w:tr w:rsidR="00FB4823" w:rsidRPr="00404C2E" w14:paraId="44BD87E9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6DA443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372C8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757B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C16D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5F5E7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75BB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52E5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F199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2698B7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280</w:t>
            </w:r>
          </w:p>
        </w:tc>
      </w:tr>
      <w:tr w:rsidR="00FB4823" w:rsidRPr="00404C2E" w14:paraId="25A07142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13D0E8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B/Yamagata: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2374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EDD28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71CD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B92F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11206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D4E4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14C1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91EF9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5</w:t>
            </w:r>
          </w:p>
        </w:tc>
      </w:tr>
      <w:tr w:rsidR="00FB4823" w:rsidRPr="00404C2E" w14:paraId="48261EA5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25B3D1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00D4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B1B8B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C4B6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6B40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5F838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0373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3F028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311601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40</w:t>
            </w:r>
          </w:p>
        </w:tc>
      </w:tr>
      <w:tr w:rsidR="00FB4823" w:rsidRPr="00404C2E" w14:paraId="6D3D75D2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728A90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B/Victoria: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AA25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37A6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C09E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5A5A1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01E3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38F6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03196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9B2DEB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0</w:t>
            </w:r>
          </w:p>
        </w:tc>
      </w:tr>
      <w:tr w:rsidR="00FB4823" w:rsidRPr="00404C2E" w14:paraId="7528E6BB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9DDF73E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2EC67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3EDF5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C8ED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1C3B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D76D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483D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2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2033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1BBA8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280</w:t>
            </w:r>
          </w:p>
        </w:tc>
      </w:tr>
      <w:tr w:rsidR="00FB4823" w:rsidRPr="00404C2E" w14:paraId="42B69510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2897CF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% ASC (CD27</w:t>
            </w:r>
            <w:r w:rsidRPr="00404C2E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404C2E">
              <w:rPr>
                <w:color w:val="000000"/>
                <w:sz w:val="20"/>
                <w:szCs w:val="20"/>
              </w:rPr>
              <w:t>CD38</w:t>
            </w:r>
            <w:r w:rsidRPr="00404C2E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404C2E">
              <w:rPr>
                <w:color w:val="000000"/>
                <w:sz w:val="20"/>
                <w:szCs w:val="20"/>
              </w:rPr>
              <w:t>) of B cells: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54AE0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A5F80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27D23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B88D5B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139BD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4DB73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B3A8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3.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80728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FB4823" w:rsidRPr="00404C2E" w14:paraId="768C7245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814F7E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D375F6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1021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AB84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3.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D2A6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18A3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D11C8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1379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FFA5E6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7.04</w:t>
            </w:r>
          </w:p>
        </w:tc>
      </w:tr>
      <w:tr w:rsidR="00FB4823" w:rsidRPr="00404C2E" w14:paraId="665D22C8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8BBBA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68F6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7810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D24D5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AEA01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FEE0B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C195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2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A5673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47FF1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FB4823" w:rsidRPr="00404C2E" w14:paraId="74F52318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0C3185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# ASC (CD27</w:t>
            </w:r>
            <w:r w:rsidRPr="00404C2E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404C2E">
              <w:rPr>
                <w:color w:val="000000"/>
                <w:sz w:val="20"/>
                <w:szCs w:val="20"/>
              </w:rPr>
              <w:t>CD38</w:t>
            </w:r>
            <w:r w:rsidRPr="00404C2E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404C2E">
              <w:rPr>
                <w:color w:val="000000"/>
                <w:sz w:val="20"/>
                <w:szCs w:val="20"/>
              </w:rPr>
              <w:t>):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4D46D25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46BF64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CD34FA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1A4192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F66CD4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DD24C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80C4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7.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5B706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FB4823" w:rsidRPr="00404C2E" w14:paraId="2935C70B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504893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FD2F28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6DFD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81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5C11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8.9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DCA4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40.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6CD3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5.24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4C216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B605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9C9CB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8.26</w:t>
            </w:r>
          </w:p>
        </w:tc>
      </w:tr>
      <w:tr w:rsidR="00FB4823" w:rsidRPr="00404C2E" w14:paraId="3E7E94E8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1B64F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BA8D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976D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18A3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07E4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A48C1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60CD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2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6C607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7F068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FB4823" w:rsidRPr="00404C2E" w14:paraId="34E4B854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235AEE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% PD-1</w:t>
            </w:r>
            <w:r w:rsidRPr="00404C2E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404C2E">
              <w:rPr>
                <w:color w:val="000000"/>
                <w:sz w:val="20"/>
                <w:szCs w:val="20"/>
              </w:rPr>
              <w:t>ICOS</w:t>
            </w:r>
            <w:r w:rsidRPr="00404C2E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404C2E">
              <w:rPr>
                <w:color w:val="000000"/>
                <w:sz w:val="20"/>
                <w:szCs w:val="20"/>
              </w:rPr>
              <w:t xml:space="preserve"> Tfh1 (CXCR3</w:t>
            </w:r>
            <w:r w:rsidRPr="00404C2E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404C2E">
              <w:rPr>
                <w:color w:val="000000"/>
                <w:sz w:val="20"/>
                <w:szCs w:val="20"/>
              </w:rPr>
              <w:t>CCR6</w:t>
            </w:r>
            <w:r w:rsidRPr="00404C2E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04C2E">
              <w:rPr>
                <w:color w:val="000000"/>
                <w:sz w:val="20"/>
                <w:szCs w:val="20"/>
              </w:rPr>
              <w:t>) of CD4</w:t>
            </w:r>
            <w:r w:rsidRPr="00404C2E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404C2E">
              <w:rPr>
                <w:color w:val="000000"/>
                <w:sz w:val="20"/>
                <w:szCs w:val="20"/>
              </w:rPr>
              <w:t xml:space="preserve"> T cells: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C641D58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7C6C4B6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F754AD1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1C3FF75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72BE29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A00EA5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EC9B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B6CB83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FB4823" w:rsidRPr="00404C2E" w14:paraId="7A99A54F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8042E3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92C62B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9594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3DE9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E9421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590F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C6A7C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1E32B1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18B5DC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.4</w:t>
            </w:r>
          </w:p>
        </w:tc>
      </w:tr>
      <w:tr w:rsidR="00FB4823" w:rsidRPr="00404C2E" w14:paraId="6349B8C1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7C640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D7D8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4D29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0007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F8B2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0010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97B6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F24E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2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66DA7B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D85536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FB4823" w:rsidRPr="00404C2E" w14:paraId="29728B65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41B08A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# PD-1</w:t>
            </w:r>
            <w:r w:rsidRPr="00404C2E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404C2E">
              <w:rPr>
                <w:color w:val="000000"/>
                <w:sz w:val="20"/>
                <w:szCs w:val="20"/>
              </w:rPr>
              <w:t>ICOS</w:t>
            </w:r>
            <w:r w:rsidRPr="00404C2E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404C2E">
              <w:rPr>
                <w:color w:val="000000"/>
                <w:sz w:val="20"/>
                <w:szCs w:val="20"/>
              </w:rPr>
              <w:t xml:space="preserve"> Tfh1 (CXCR3</w:t>
            </w:r>
            <w:r w:rsidRPr="00404C2E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404C2E">
              <w:rPr>
                <w:color w:val="000000"/>
                <w:sz w:val="20"/>
                <w:szCs w:val="20"/>
              </w:rPr>
              <w:t>CCR6</w:t>
            </w:r>
            <w:r w:rsidRPr="00404C2E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04C2E">
              <w:rPr>
                <w:color w:val="000000"/>
                <w:sz w:val="20"/>
                <w:szCs w:val="20"/>
              </w:rPr>
              <w:t>):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91E623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DABC2A1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156A016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34840B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5E856D8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58818B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EB30B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CD7AF7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.75</w:t>
            </w:r>
          </w:p>
        </w:tc>
      </w:tr>
      <w:tr w:rsidR="00FB4823" w:rsidRPr="00404C2E" w14:paraId="293F61E1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5A7995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F7257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64318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4.4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CBC00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7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93E101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6.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2BD03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9.55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E064B6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848EE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26C211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8.18</w:t>
            </w:r>
          </w:p>
        </w:tc>
      </w:tr>
      <w:tr w:rsidR="00FB4823" w:rsidRPr="00404C2E" w14:paraId="7DDD7C4C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AB061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D698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775137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7382B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6AC196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914AD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01E05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2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BCADD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4.5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64D21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.98</w:t>
            </w:r>
          </w:p>
        </w:tc>
      </w:tr>
      <w:tr w:rsidR="00FB4823" w:rsidRPr="00404C2E" w14:paraId="23B3FB01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F660AD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% A/Cal HA-specific of B cells: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AE7AA6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482392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2D70B9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EE4A72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4EE44D7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D3974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5ED728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C70F00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049</w:t>
            </w:r>
          </w:p>
        </w:tc>
      </w:tr>
      <w:tr w:rsidR="00FB4823" w:rsidRPr="00404C2E" w14:paraId="1DC391CE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B12862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671B56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905CA7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3F452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D359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D0FA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1E9645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77A0AB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35BA486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FB4823" w:rsidRPr="00404C2E" w14:paraId="201A835C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D5FAE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C79D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AC0375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0D4FC1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99E6B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F39B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659A7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2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BA47A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5B2EA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FB4823" w:rsidRPr="00404C2E" w14:paraId="25357093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2E121A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# A/Cal HA-specific B cells: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679335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2B30D15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A09CA3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49FE69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55F032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09D60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63931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7.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C0FCCE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0.45</w:t>
            </w:r>
          </w:p>
        </w:tc>
      </w:tr>
      <w:tr w:rsidR="00FB4823" w:rsidRPr="00404C2E" w14:paraId="3B5F7FE0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2C6E07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85C5F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08F3F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402.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83428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72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B6CE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D1D7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4FAE9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E92985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03.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BEAD7A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48.16</w:t>
            </w:r>
          </w:p>
        </w:tc>
      </w:tr>
      <w:tr w:rsidR="00FB4823" w:rsidRPr="00404C2E" w14:paraId="6CFA2D05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99149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7805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D3C69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84.5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75D2F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25.6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C08BB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7B916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461F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2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0E82C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418.7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BB6AB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08.04</w:t>
            </w:r>
          </w:p>
        </w:tc>
      </w:tr>
      <w:tr w:rsidR="00FB4823" w:rsidRPr="00404C2E" w14:paraId="40B852C9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9E15B9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% B/Phu HA-specific of B cells: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FB42C41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E128F7B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91741AB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C3F0ABF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98C221F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05C5D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83CD5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369E66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022</w:t>
            </w:r>
          </w:p>
        </w:tc>
      </w:tr>
      <w:tr w:rsidR="00FB4823" w:rsidRPr="00404C2E" w14:paraId="3E492038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4CB55E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D6DAD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7834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4857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159C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D4968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A6042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F94EA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64BA016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FB4823" w:rsidRPr="00404C2E" w14:paraId="50C1951E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5CEFA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1FCF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3BAF8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8B15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8D42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01C8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28B7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2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EDC8D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3FEF07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.4</w:t>
            </w:r>
          </w:p>
        </w:tc>
      </w:tr>
      <w:tr w:rsidR="00FB4823" w:rsidRPr="00404C2E" w14:paraId="274A0FBF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8274DE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# B/Phu HA-specific B cells: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0CA41BE" w14:textId="77777777" w:rsidR="00FB4823" w:rsidRPr="00404C2E" w:rsidRDefault="00FB4823" w:rsidP="00305852">
            <w:pPr>
              <w:jc w:val="center"/>
              <w:rPr>
                <w:color w:val="E8E8E8"/>
                <w:sz w:val="20"/>
                <w:szCs w:val="20"/>
              </w:rPr>
            </w:pPr>
            <w:r w:rsidRPr="00404C2E">
              <w:rPr>
                <w:color w:val="E8E8E8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A48C85F" w14:textId="77777777" w:rsidR="00FB4823" w:rsidRPr="00404C2E" w:rsidRDefault="00FB4823" w:rsidP="00305852">
            <w:pPr>
              <w:rPr>
                <w:color w:val="E8E8E8"/>
                <w:sz w:val="20"/>
                <w:szCs w:val="20"/>
              </w:rPr>
            </w:pPr>
            <w:r w:rsidRPr="00404C2E">
              <w:rPr>
                <w:color w:val="E8E8E8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53BE71E" w14:textId="77777777" w:rsidR="00FB4823" w:rsidRPr="00404C2E" w:rsidRDefault="00FB4823" w:rsidP="00305852">
            <w:pPr>
              <w:rPr>
                <w:color w:val="E8E8E8"/>
                <w:sz w:val="20"/>
                <w:szCs w:val="20"/>
              </w:rPr>
            </w:pPr>
            <w:r w:rsidRPr="00404C2E">
              <w:rPr>
                <w:color w:val="E8E8E8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61E197A" w14:textId="77777777" w:rsidR="00FB4823" w:rsidRPr="00404C2E" w:rsidRDefault="00FB4823" w:rsidP="00305852">
            <w:pPr>
              <w:rPr>
                <w:color w:val="E8E8E8"/>
                <w:sz w:val="20"/>
                <w:szCs w:val="20"/>
              </w:rPr>
            </w:pPr>
            <w:r w:rsidRPr="00404C2E">
              <w:rPr>
                <w:color w:val="E8E8E8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BC44446" w14:textId="77777777" w:rsidR="00FB4823" w:rsidRPr="00404C2E" w:rsidRDefault="00FB4823" w:rsidP="00305852">
            <w:pPr>
              <w:rPr>
                <w:color w:val="E8E8E8"/>
                <w:sz w:val="20"/>
                <w:szCs w:val="20"/>
              </w:rPr>
            </w:pPr>
            <w:r w:rsidRPr="00404C2E">
              <w:rPr>
                <w:color w:val="E8E8E8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7BFAF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5683E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0102AE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4.69</w:t>
            </w:r>
          </w:p>
        </w:tc>
      </w:tr>
      <w:tr w:rsidR="00FB4823" w:rsidRPr="00404C2E" w14:paraId="5DF7285C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4ADE96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4A1647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5904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E23D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162E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BADB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749DC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D6843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71.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79BC591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72.24</w:t>
            </w:r>
          </w:p>
        </w:tc>
      </w:tr>
      <w:tr w:rsidR="00FB4823" w:rsidRPr="00404C2E" w14:paraId="3EACDD35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445B5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32D5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FFEF5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4E35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2F88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5C836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BE7FA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351BA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448.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F73205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305.32</w:t>
            </w:r>
          </w:p>
        </w:tc>
      </w:tr>
      <w:tr w:rsidR="00FB4823" w:rsidRPr="00404C2E" w14:paraId="168B32F0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AF2328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E47465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22FB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E58D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2778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0974B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04C2E">
              <w:rPr>
                <w:color w:val="000000"/>
                <w:sz w:val="20"/>
                <w:szCs w:val="20"/>
              </w:rPr>
              <w:t>No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04C2E">
              <w:rPr>
                <w:color w:val="000000"/>
                <w:sz w:val="20"/>
                <w:szCs w:val="20"/>
              </w:rPr>
              <w:t>Aboriginal</w:t>
            </w:r>
            <w:proofErr w:type="gramEnd"/>
            <w:r w:rsidRPr="00404C2E">
              <w:rPr>
                <w:color w:val="000000"/>
                <w:sz w:val="20"/>
                <w:szCs w:val="20"/>
              </w:rPr>
              <w:t xml:space="preserve"> TSI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748C786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E1B511E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903EC41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823" w:rsidRPr="00404C2E" w14:paraId="29437A08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2DD2F0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ays of ILI before hospitalizatio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023267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484F1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CDE3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543C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565A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978D0F1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AF48644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1CFBAF0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823" w:rsidRPr="00404C2E" w14:paraId="19EF722B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AD4D84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ays in hospital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8374C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4D0F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23EB1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C02C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2D36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E55B552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919D186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E87C723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823" w:rsidRPr="00404C2E" w14:paraId="30D4766F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FB970B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Admitted to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DE360B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C34E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Respiratory/</w:t>
            </w:r>
            <w:r w:rsidRPr="00404C2E">
              <w:rPr>
                <w:color w:val="000000"/>
                <w:sz w:val="20"/>
                <w:szCs w:val="20"/>
              </w:rPr>
              <w:br/>
              <w:t>genera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6C4A8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Respiratory/</w:t>
            </w:r>
            <w:r w:rsidRPr="00404C2E">
              <w:rPr>
                <w:color w:val="000000"/>
                <w:sz w:val="20"/>
                <w:szCs w:val="20"/>
              </w:rPr>
              <w:br/>
              <w:t>genera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33E1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Respiratory/</w:t>
            </w:r>
            <w:r w:rsidRPr="00404C2E">
              <w:rPr>
                <w:color w:val="000000"/>
                <w:sz w:val="20"/>
                <w:szCs w:val="20"/>
              </w:rPr>
              <w:br/>
              <w:t>genera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1E91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Respiratory/</w:t>
            </w:r>
            <w:r w:rsidRPr="00404C2E">
              <w:rPr>
                <w:color w:val="000000"/>
                <w:sz w:val="20"/>
                <w:szCs w:val="20"/>
              </w:rPr>
              <w:br/>
              <w:t>general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F893244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D5A12AD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38B44A0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823" w:rsidRPr="00404C2E" w14:paraId="5FFD6B9D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D03EAA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Clinical presentatio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00DE65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08BF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ILI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6D40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ILI, pneumoni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010A5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ILI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B3B1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ILI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DC6E78D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2ADF246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6345067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823" w:rsidRPr="00404C2E" w14:paraId="689ABB69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164AF7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Oseltamivi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46B2E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A4B9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1D8F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E172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C458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1445BFA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6898366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482CA61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823" w:rsidRPr="00404C2E" w14:paraId="02C35F3F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1492A0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Days of oseltamivir treatmen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49B1A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24AD7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DB96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F6197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FBEC5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E468627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2953FF1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2C2B5C1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823" w:rsidRPr="00404C2E" w14:paraId="368BCA2E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2994DC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Oxygen suppor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408367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DBD3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FD22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n-invasiv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EDCCB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9266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F33CC6F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13697F1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66FB551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823" w:rsidRPr="00404C2E" w14:paraId="4ED328B4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D813D0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30-day statu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7CE8E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EE32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DC3E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09816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7357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7DA2BC3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7CD870C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2C29B79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823" w:rsidRPr="00404C2E" w14:paraId="2817F732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CD60A1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00AEC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E855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DAA5B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D306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8083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57.4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CEEE8A2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45F8ED5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0F73E26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823" w:rsidRPr="00404C2E" w14:paraId="07A80BC7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730644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C44085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C206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50E4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280DB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6261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CDFA2E9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A798FB8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48B8632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823" w:rsidRPr="00404C2E" w14:paraId="104A79B9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D87C13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1CDA3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D413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34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C63ED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37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25FB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2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F3A3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1C9FD92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D11817D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3A15BC5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823" w:rsidRPr="00404C2E" w14:paraId="3700CB6C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2C69EE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Chronic respiratory diseas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E87A06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DF24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35253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A022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1A7B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A5C5353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2F57F4D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F21993F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823" w:rsidRPr="00404C2E" w14:paraId="0886239F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88B74A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Cardiac diseas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EC6F8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0034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ACEA1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5B86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10171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6C12FB4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C4FFC8F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398D091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823" w:rsidRPr="00404C2E" w14:paraId="33507F2E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112F2E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Chronic renal diseas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4BB5D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B4FB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F2208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99068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5B73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1C316EB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4530FF5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981AFF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823" w:rsidRPr="00404C2E" w14:paraId="7CCBFD66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2BD9AF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Immunosuppressant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4ADD7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F4F0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Yes (hydrocortisone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8E61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ED824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6BF3B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66338B0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7829454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7810C92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823" w:rsidRPr="00404C2E" w14:paraId="6F283811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C53362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50FDB6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1F10E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979E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Pas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7918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5C6DF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F3B3E05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EC6F398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17C0DBF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823" w:rsidRPr="00404C2E" w14:paraId="1C067E2F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FBE2A7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Hospital admission in the past 12 month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3311E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1F6A1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F24C6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2B92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6560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F7009BD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8326967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1029B24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823" w:rsidRPr="00404C2E" w14:paraId="2C728DEF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239D34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Vaccination within the infected yea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29C59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4CE9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70D10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D0936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733C2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1E97CD5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566CBAC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3A06C96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4823" w:rsidRPr="00404C2E" w14:paraId="65AE0C80" w14:textId="77777777" w:rsidTr="00305852">
        <w:trPr>
          <w:trHeight w:val="20"/>
        </w:trPr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BE2B0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Prior vaccination (last 2 years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F4641C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16EC6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36B48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7A2B1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92B9A" w14:textId="77777777" w:rsidR="00FB4823" w:rsidRPr="00404C2E" w:rsidRDefault="00FB4823" w:rsidP="00305852">
            <w:pPr>
              <w:jc w:val="center"/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F6AA1D7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8CF8859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CAEB6F7" w14:textId="77777777" w:rsidR="00FB4823" w:rsidRPr="00404C2E" w:rsidRDefault="00FB4823" w:rsidP="00305852">
            <w:pPr>
              <w:rPr>
                <w:color w:val="000000"/>
                <w:sz w:val="20"/>
                <w:szCs w:val="20"/>
              </w:rPr>
            </w:pPr>
            <w:r w:rsidRPr="00404C2E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42F812C6" w14:textId="044157CD" w:rsidR="00207B42" w:rsidRDefault="00FB4823">
      <w:r>
        <w:t>Abbreviations: ILI, influenza-like illness.</w:t>
      </w:r>
    </w:p>
    <w:sectPr w:rsidR="00207B42" w:rsidSect="00FB4823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6F060A" w14:textId="77777777" w:rsidR="00FB4823" w:rsidRDefault="00FB4823" w:rsidP="00FB4823">
      <w:r>
        <w:separator/>
      </w:r>
    </w:p>
  </w:endnote>
  <w:endnote w:type="continuationSeparator" w:id="0">
    <w:p w14:paraId="11C70D7E" w14:textId="77777777" w:rsidR="00FB4823" w:rsidRDefault="00FB4823" w:rsidP="00FB4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8745144"/>
      <w:docPartObj>
        <w:docPartGallery w:val="Page Numbers (Bottom of Page)"/>
        <w:docPartUnique/>
      </w:docPartObj>
    </w:sdtPr>
    <w:sdtContent>
      <w:p w14:paraId="4E78C1BA" w14:textId="5136B1E3" w:rsidR="00FB4823" w:rsidRDefault="00FB4823" w:rsidP="008D6B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4F6E33F" w14:textId="77777777" w:rsidR="00FB4823" w:rsidRDefault="00FB4823" w:rsidP="00FB48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58700815"/>
      <w:docPartObj>
        <w:docPartGallery w:val="Page Numbers (Bottom of Page)"/>
        <w:docPartUnique/>
      </w:docPartObj>
    </w:sdtPr>
    <w:sdtContent>
      <w:p w14:paraId="34A077AA" w14:textId="4CA42BF2" w:rsidR="00FB4823" w:rsidRDefault="00FB4823" w:rsidP="008D6B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A71369" w14:textId="77777777" w:rsidR="00FB4823" w:rsidRDefault="00FB4823" w:rsidP="00FB48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37FAC7" w14:textId="77777777" w:rsidR="00FB4823" w:rsidRDefault="00FB4823" w:rsidP="00FB4823">
      <w:r>
        <w:separator/>
      </w:r>
    </w:p>
  </w:footnote>
  <w:footnote w:type="continuationSeparator" w:id="0">
    <w:p w14:paraId="70C4AAC2" w14:textId="77777777" w:rsidR="00FB4823" w:rsidRDefault="00FB4823" w:rsidP="00FB48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mirrorMargins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823"/>
    <w:rsid w:val="000031D5"/>
    <w:rsid w:val="00006ED0"/>
    <w:rsid w:val="00017A37"/>
    <w:rsid w:val="00032FCA"/>
    <w:rsid w:val="00043FD0"/>
    <w:rsid w:val="00076301"/>
    <w:rsid w:val="00083B7D"/>
    <w:rsid w:val="000B3522"/>
    <w:rsid w:val="000D0C3B"/>
    <w:rsid w:val="000D4986"/>
    <w:rsid w:val="001257D4"/>
    <w:rsid w:val="00143BB9"/>
    <w:rsid w:val="00156170"/>
    <w:rsid w:val="00162842"/>
    <w:rsid w:val="00164A3A"/>
    <w:rsid w:val="001B2B4A"/>
    <w:rsid w:val="001D5B97"/>
    <w:rsid w:val="001D7501"/>
    <w:rsid w:val="00207979"/>
    <w:rsid w:val="00207B42"/>
    <w:rsid w:val="00261A30"/>
    <w:rsid w:val="00263A4C"/>
    <w:rsid w:val="002701CB"/>
    <w:rsid w:val="00296E51"/>
    <w:rsid w:val="002A7A26"/>
    <w:rsid w:val="002D73D6"/>
    <w:rsid w:val="00314691"/>
    <w:rsid w:val="003158E6"/>
    <w:rsid w:val="00320E5B"/>
    <w:rsid w:val="003336CB"/>
    <w:rsid w:val="00333E7A"/>
    <w:rsid w:val="00350F32"/>
    <w:rsid w:val="00375F91"/>
    <w:rsid w:val="00391308"/>
    <w:rsid w:val="00394CF6"/>
    <w:rsid w:val="00397C09"/>
    <w:rsid w:val="003B3751"/>
    <w:rsid w:val="003E27C8"/>
    <w:rsid w:val="003E31B7"/>
    <w:rsid w:val="003F6871"/>
    <w:rsid w:val="0041090F"/>
    <w:rsid w:val="00420F72"/>
    <w:rsid w:val="00472AFF"/>
    <w:rsid w:val="00477596"/>
    <w:rsid w:val="004A7B1F"/>
    <w:rsid w:val="004C2FFC"/>
    <w:rsid w:val="004C3014"/>
    <w:rsid w:val="004E22C9"/>
    <w:rsid w:val="004E590E"/>
    <w:rsid w:val="004E749E"/>
    <w:rsid w:val="00522D3F"/>
    <w:rsid w:val="0053397D"/>
    <w:rsid w:val="00543F9F"/>
    <w:rsid w:val="00546825"/>
    <w:rsid w:val="00555C15"/>
    <w:rsid w:val="00586912"/>
    <w:rsid w:val="00594982"/>
    <w:rsid w:val="005B31C2"/>
    <w:rsid w:val="005B7E08"/>
    <w:rsid w:val="005D522F"/>
    <w:rsid w:val="006311BA"/>
    <w:rsid w:val="00635834"/>
    <w:rsid w:val="00637FA2"/>
    <w:rsid w:val="006412F4"/>
    <w:rsid w:val="00643FEB"/>
    <w:rsid w:val="00650637"/>
    <w:rsid w:val="006646E6"/>
    <w:rsid w:val="00671E7E"/>
    <w:rsid w:val="0068460C"/>
    <w:rsid w:val="00695F03"/>
    <w:rsid w:val="006A2690"/>
    <w:rsid w:val="006A5AC9"/>
    <w:rsid w:val="006C55C0"/>
    <w:rsid w:val="006C6BC3"/>
    <w:rsid w:val="006F2F80"/>
    <w:rsid w:val="00711487"/>
    <w:rsid w:val="00715EA8"/>
    <w:rsid w:val="00720771"/>
    <w:rsid w:val="00747D26"/>
    <w:rsid w:val="00755AF0"/>
    <w:rsid w:val="007654DD"/>
    <w:rsid w:val="00795C0A"/>
    <w:rsid w:val="007A032B"/>
    <w:rsid w:val="007B2906"/>
    <w:rsid w:val="007D6AD8"/>
    <w:rsid w:val="00812F68"/>
    <w:rsid w:val="008621B3"/>
    <w:rsid w:val="00862EAF"/>
    <w:rsid w:val="00875525"/>
    <w:rsid w:val="00891BD3"/>
    <w:rsid w:val="008F234A"/>
    <w:rsid w:val="00943121"/>
    <w:rsid w:val="00946029"/>
    <w:rsid w:val="00962205"/>
    <w:rsid w:val="00973259"/>
    <w:rsid w:val="00980639"/>
    <w:rsid w:val="009A4D66"/>
    <w:rsid w:val="009F06C8"/>
    <w:rsid w:val="00A060DA"/>
    <w:rsid w:val="00A543DF"/>
    <w:rsid w:val="00A62EC1"/>
    <w:rsid w:val="00A64921"/>
    <w:rsid w:val="00A7654F"/>
    <w:rsid w:val="00A910CA"/>
    <w:rsid w:val="00AA36FB"/>
    <w:rsid w:val="00AF78CD"/>
    <w:rsid w:val="00B22487"/>
    <w:rsid w:val="00B3030F"/>
    <w:rsid w:val="00B42A73"/>
    <w:rsid w:val="00B4365F"/>
    <w:rsid w:val="00B47565"/>
    <w:rsid w:val="00B70C21"/>
    <w:rsid w:val="00B76104"/>
    <w:rsid w:val="00B95C94"/>
    <w:rsid w:val="00B95EA0"/>
    <w:rsid w:val="00BB4329"/>
    <w:rsid w:val="00BB762C"/>
    <w:rsid w:val="00BD5602"/>
    <w:rsid w:val="00BF0F0C"/>
    <w:rsid w:val="00BF6397"/>
    <w:rsid w:val="00C02884"/>
    <w:rsid w:val="00C272CC"/>
    <w:rsid w:val="00C72E1D"/>
    <w:rsid w:val="00C75C79"/>
    <w:rsid w:val="00CB3E9F"/>
    <w:rsid w:val="00CF7324"/>
    <w:rsid w:val="00D359B1"/>
    <w:rsid w:val="00D3607E"/>
    <w:rsid w:val="00D36155"/>
    <w:rsid w:val="00D71906"/>
    <w:rsid w:val="00D722C3"/>
    <w:rsid w:val="00D866C6"/>
    <w:rsid w:val="00D91951"/>
    <w:rsid w:val="00D97B48"/>
    <w:rsid w:val="00DC2E94"/>
    <w:rsid w:val="00DD337B"/>
    <w:rsid w:val="00DE5DA4"/>
    <w:rsid w:val="00DF5527"/>
    <w:rsid w:val="00DF6C22"/>
    <w:rsid w:val="00E12A69"/>
    <w:rsid w:val="00E14501"/>
    <w:rsid w:val="00E37F4B"/>
    <w:rsid w:val="00E56CB4"/>
    <w:rsid w:val="00E7543F"/>
    <w:rsid w:val="00E76904"/>
    <w:rsid w:val="00E86C32"/>
    <w:rsid w:val="00E95BFE"/>
    <w:rsid w:val="00E97CD8"/>
    <w:rsid w:val="00EA34A2"/>
    <w:rsid w:val="00EB65E9"/>
    <w:rsid w:val="00EB7DDB"/>
    <w:rsid w:val="00EC07E1"/>
    <w:rsid w:val="00EC33EE"/>
    <w:rsid w:val="00EE384C"/>
    <w:rsid w:val="00EE3D99"/>
    <w:rsid w:val="00F20885"/>
    <w:rsid w:val="00F2726D"/>
    <w:rsid w:val="00F73A39"/>
    <w:rsid w:val="00F90E74"/>
    <w:rsid w:val="00FB0BB8"/>
    <w:rsid w:val="00FB23C9"/>
    <w:rsid w:val="00FB38CB"/>
    <w:rsid w:val="00FB4823"/>
    <w:rsid w:val="00FD258F"/>
    <w:rsid w:val="00FF2440"/>
    <w:rsid w:val="00FF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F2987A"/>
  <w15:chartTrackingRefBased/>
  <w15:docId w15:val="{4F07693B-CA9C-9D4D-8CE5-C239C6804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82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82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82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82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82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82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82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82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8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8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8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8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8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8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8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8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8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8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4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82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48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823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4823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823"/>
    <w:pPr>
      <w:ind w:left="720"/>
      <w:contextualSpacing/>
    </w:pPr>
    <w:rPr>
      <w:rFonts w:asciiTheme="minorHAnsi" w:eastAsiaTheme="minorEastAsia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48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823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82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B48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482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B4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473</Characters>
  <Application>Microsoft Office Word</Application>
  <DocSecurity>0</DocSecurity>
  <Lines>618</Lines>
  <Paragraphs>84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nh Nguyen</dc:creator>
  <cp:keywords/>
  <dc:description/>
  <cp:lastModifiedBy>Oanh Nguyen</cp:lastModifiedBy>
  <cp:revision>1</cp:revision>
  <dcterms:created xsi:type="dcterms:W3CDTF">2025-12-20T03:25:00Z</dcterms:created>
  <dcterms:modified xsi:type="dcterms:W3CDTF">2025-12-20T03:26:00Z</dcterms:modified>
</cp:coreProperties>
</file>